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BC9" w:rsidRPr="006E4BC9" w:rsidRDefault="006E4BC9" w:rsidP="006E4BC9">
      <w:pPr>
        <w:rPr>
          <w:rFonts w:ascii="Arial" w:eastAsia="Calibri" w:hAnsi="Arial" w:cs="Arial"/>
          <w:b/>
          <w:bCs/>
          <w:lang w:val="en-US"/>
        </w:rPr>
      </w:pPr>
      <w:bookmarkStart w:id="0" w:name="_GoBack"/>
      <w:bookmarkEnd w:id="0"/>
      <w:r w:rsidRPr="006E4BC9">
        <w:rPr>
          <w:rFonts w:ascii="Arial" w:eastAsia="Calibri" w:hAnsi="Arial" w:cs="Arial"/>
          <w:b/>
          <w:bCs/>
          <w:lang w:val="en-US"/>
        </w:rPr>
        <w:t>Supplementary Table 1</w:t>
      </w:r>
    </w:p>
    <w:p w:rsidR="006E4BC9" w:rsidRPr="006E4BC9" w:rsidRDefault="006E4BC9" w:rsidP="006E4BC9">
      <w:pPr>
        <w:rPr>
          <w:rFonts w:ascii="Arial" w:eastAsia="Calibri" w:hAnsi="Arial" w:cs="Arial"/>
          <w:lang w:val="en-US"/>
        </w:rPr>
      </w:pPr>
      <w:r w:rsidRPr="006E4BC9">
        <w:rPr>
          <w:rFonts w:ascii="Arial" w:eastAsia="Calibri" w:hAnsi="Arial" w:cs="Arial"/>
          <w:lang w:val="en-US"/>
        </w:rPr>
        <w:t xml:space="preserve">List of CBDV isolates with corresponding districts, geographic coordinates, elevations, and </w:t>
      </w:r>
      <w:proofErr w:type="spellStart"/>
      <w:r w:rsidR="006F2776">
        <w:rPr>
          <w:rFonts w:ascii="Arial" w:eastAsia="Calibri" w:hAnsi="Arial" w:cs="Arial"/>
          <w:lang w:val="en-US"/>
        </w:rPr>
        <w:t>Genbank</w:t>
      </w:r>
      <w:proofErr w:type="spellEnd"/>
      <w:r w:rsidR="006F2776">
        <w:rPr>
          <w:rFonts w:ascii="Arial" w:eastAsia="Calibri" w:hAnsi="Arial" w:cs="Arial"/>
          <w:lang w:val="en-US"/>
        </w:rPr>
        <w:t xml:space="preserve"> accession numbers</w:t>
      </w:r>
      <w:r w:rsidRPr="006E4BC9">
        <w:rPr>
          <w:rFonts w:ascii="Arial" w:eastAsia="Calibri" w:hAnsi="Arial" w:cs="Arial"/>
          <w:lang w:val="en-US"/>
        </w:rPr>
        <w:t xml:space="preserve"> for each genome component. </w:t>
      </w:r>
    </w:p>
    <w:tbl>
      <w:tblPr>
        <w:tblW w:w="13006" w:type="dxa"/>
        <w:jc w:val="center"/>
        <w:tblInd w:w="-100" w:type="dxa"/>
        <w:tblBorders>
          <w:top w:val="single" w:sz="4" w:space="0" w:color="000000"/>
          <w:left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1418"/>
        <w:gridCol w:w="1134"/>
        <w:gridCol w:w="1134"/>
        <w:gridCol w:w="1088"/>
        <w:gridCol w:w="1158"/>
        <w:gridCol w:w="1170"/>
        <w:gridCol w:w="1170"/>
        <w:gridCol w:w="1260"/>
        <w:gridCol w:w="1170"/>
        <w:gridCol w:w="1170"/>
      </w:tblGrid>
      <w:tr w:rsidR="006E4BC9" w:rsidRPr="006F2776" w:rsidTr="001C186C">
        <w:trPr>
          <w:trHeight w:val="602"/>
          <w:jc w:val="center"/>
        </w:trPr>
        <w:tc>
          <w:tcPr>
            <w:tcW w:w="1134" w:type="dxa"/>
            <w:vMerge w:val="restart"/>
          </w:tcPr>
          <w:p w:rsidR="006E4BC9" w:rsidRPr="004D5210" w:rsidRDefault="006E4BC9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210">
              <w:rPr>
                <w:rFonts w:ascii="Arial" w:hAnsi="Arial" w:cs="Arial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418" w:type="dxa"/>
            <w:vMerge w:val="restart"/>
          </w:tcPr>
          <w:p w:rsidR="006E4BC9" w:rsidRPr="004D5210" w:rsidRDefault="006E4BC9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210">
              <w:rPr>
                <w:rFonts w:ascii="Arial" w:hAnsi="Arial" w:cs="Arial"/>
                <w:sz w:val="20"/>
                <w:szCs w:val="20"/>
                <w:lang w:val="en-US"/>
              </w:rPr>
              <w:t>District</w:t>
            </w:r>
          </w:p>
        </w:tc>
        <w:tc>
          <w:tcPr>
            <w:tcW w:w="2268" w:type="dxa"/>
            <w:gridSpan w:val="2"/>
          </w:tcPr>
          <w:p w:rsidR="006E4BC9" w:rsidRPr="004D5210" w:rsidRDefault="006E4BC9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210">
              <w:rPr>
                <w:rFonts w:ascii="Arial" w:hAnsi="Arial" w:cs="Arial"/>
                <w:sz w:val="20"/>
                <w:szCs w:val="20"/>
                <w:lang w:val="en-US"/>
              </w:rPr>
              <w:t>Geographic coordinates (UTM)</w:t>
            </w:r>
          </w:p>
        </w:tc>
        <w:tc>
          <w:tcPr>
            <w:tcW w:w="1088" w:type="dxa"/>
            <w:vMerge w:val="restart"/>
          </w:tcPr>
          <w:p w:rsidR="006E4BC9" w:rsidRPr="004D5210" w:rsidRDefault="006E4BC9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210">
              <w:rPr>
                <w:rFonts w:ascii="Arial" w:hAnsi="Arial" w:cs="Arial"/>
                <w:sz w:val="20"/>
                <w:szCs w:val="20"/>
                <w:lang w:val="en-US"/>
              </w:rPr>
              <w:t>Elevation (m)</w:t>
            </w:r>
          </w:p>
        </w:tc>
        <w:tc>
          <w:tcPr>
            <w:tcW w:w="7098" w:type="dxa"/>
            <w:gridSpan w:val="6"/>
          </w:tcPr>
          <w:p w:rsidR="006E4BC9" w:rsidRPr="004D5210" w:rsidRDefault="006E4BC9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210">
              <w:rPr>
                <w:rFonts w:ascii="Arial" w:hAnsi="Arial" w:cs="Arial"/>
                <w:sz w:val="20"/>
                <w:szCs w:val="20"/>
                <w:lang w:val="en-US"/>
              </w:rPr>
              <w:t>Genome component</w:t>
            </w:r>
          </w:p>
        </w:tc>
      </w:tr>
      <w:tr w:rsidR="006F2776" w:rsidRPr="006F2776" w:rsidTr="001C186C">
        <w:trPr>
          <w:trHeight w:val="413"/>
          <w:jc w:val="center"/>
        </w:trPr>
        <w:tc>
          <w:tcPr>
            <w:tcW w:w="1134" w:type="dxa"/>
            <w:vMerge/>
            <w:vAlign w:val="bottom"/>
          </w:tcPr>
          <w:p w:rsidR="006F2776" w:rsidRPr="004D5210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6F2776" w:rsidRPr="004D5210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6F2776" w:rsidRPr="004D5210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210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</w:tcPr>
          <w:p w:rsidR="006F2776" w:rsidRPr="004D5210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210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088" w:type="dxa"/>
            <w:vMerge/>
          </w:tcPr>
          <w:p w:rsidR="006F2776" w:rsidRPr="004D5210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vAlign w:val="bottom"/>
          </w:tcPr>
          <w:p w:rsidR="006F2776" w:rsidRPr="004D5210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210">
              <w:rPr>
                <w:rFonts w:ascii="Arial" w:hAnsi="Arial" w:cs="Arial"/>
                <w:color w:val="000000"/>
                <w:sz w:val="20"/>
                <w:szCs w:val="20"/>
              </w:rPr>
              <w:t>DNA-R</w:t>
            </w:r>
          </w:p>
        </w:tc>
        <w:tc>
          <w:tcPr>
            <w:tcW w:w="1170" w:type="dxa"/>
            <w:vAlign w:val="bottom"/>
          </w:tcPr>
          <w:p w:rsidR="006F2776" w:rsidRPr="004D5210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210">
              <w:rPr>
                <w:rFonts w:ascii="Arial" w:hAnsi="Arial" w:cs="Arial"/>
                <w:color w:val="000000"/>
                <w:sz w:val="20"/>
                <w:szCs w:val="20"/>
              </w:rPr>
              <w:t>DNA-U3</w:t>
            </w:r>
          </w:p>
        </w:tc>
        <w:tc>
          <w:tcPr>
            <w:tcW w:w="1170" w:type="dxa"/>
            <w:vAlign w:val="bottom"/>
          </w:tcPr>
          <w:p w:rsidR="006F2776" w:rsidRPr="004D5210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210">
              <w:rPr>
                <w:rFonts w:ascii="Arial" w:hAnsi="Arial" w:cs="Arial"/>
                <w:color w:val="000000"/>
                <w:sz w:val="20"/>
                <w:szCs w:val="20"/>
              </w:rPr>
              <w:t>DNA-S</w:t>
            </w:r>
          </w:p>
        </w:tc>
        <w:tc>
          <w:tcPr>
            <w:tcW w:w="1260" w:type="dxa"/>
            <w:vAlign w:val="bottom"/>
          </w:tcPr>
          <w:p w:rsidR="006F2776" w:rsidRPr="004D5210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210">
              <w:rPr>
                <w:rFonts w:ascii="Arial" w:hAnsi="Arial" w:cs="Arial"/>
                <w:color w:val="000000"/>
                <w:sz w:val="20"/>
                <w:szCs w:val="20"/>
              </w:rPr>
              <w:t>DNA-M</w:t>
            </w:r>
          </w:p>
        </w:tc>
        <w:tc>
          <w:tcPr>
            <w:tcW w:w="1170" w:type="dxa"/>
            <w:vAlign w:val="bottom"/>
          </w:tcPr>
          <w:p w:rsidR="006F2776" w:rsidRPr="004D5210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210">
              <w:rPr>
                <w:rFonts w:ascii="Arial" w:hAnsi="Arial" w:cs="Arial"/>
                <w:color w:val="000000"/>
                <w:sz w:val="20"/>
                <w:szCs w:val="20"/>
              </w:rPr>
              <w:t>DNA-C</w:t>
            </w:r>
          </w:p>
        </w:tc>
        <w:tc>
          <w:tcPr>
            <w:tcW w:w="1170" w:type="dxa"/>
            <w:vAlign w:val="bottom"/>
          </w:tcPr>
          <w:p w:rsidR="006F2776" w:rsidRPr="004D5210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210">
              <w:rPr>
                <w:rFonts w:ascii="Arial" w:hAnsi="Arial" w:cs="Arial"/>
                <w:color w:val="000000"/>
                <w:sz w:val="20"/>
                <w:szCs w:val="20"/>
              </w:rPr>
              <w:t>DNA-N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ALING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8549.4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8308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972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6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2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89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5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1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78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ALING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8655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825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015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6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2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90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5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1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79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ALING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8659.6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820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015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6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2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91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5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1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80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ALING4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8656.7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8201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015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6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2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92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5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1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81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ARIT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64689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0785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37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6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3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93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5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1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82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ARIT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64694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0785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379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6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3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94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5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2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83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ARIT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64704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0785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379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6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3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95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5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2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84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ARIT4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64704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0786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379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7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3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96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5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2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85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IJ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7419.1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94814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115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7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3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97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6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2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86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IJ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742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94819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11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7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3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98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6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2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87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IND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85531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9910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572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7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3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99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6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2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88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IND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85588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98787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590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7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3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6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2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89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IND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85591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98783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590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7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3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6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2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90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IND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85349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96322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80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7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3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0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6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2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91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BIND5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85322.3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96264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740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7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4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03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6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2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92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IND6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85332.3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96259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740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7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4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04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6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3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93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OR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32821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6306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729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7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4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05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6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3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94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OR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32739.4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6259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9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8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4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06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6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3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95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OR4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32749.4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6259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9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8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4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07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7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3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96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PAK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8411.3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672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90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8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4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08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7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3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97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PAK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8442.7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6745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90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8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4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09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7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3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98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PAK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8879.9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5853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982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8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4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10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7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3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299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PAK4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9025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5351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145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8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4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11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7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3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00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PAK5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9016.1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5345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145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8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4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12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7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3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01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PAK6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8480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4759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251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8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5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13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7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3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02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PAK7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8471.1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4753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251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8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5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14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7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4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03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PAK8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8455.4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4745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251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8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5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15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7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4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04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REN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60847.5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08833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2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9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5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16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7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4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05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REN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60980.6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08813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0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9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5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17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8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4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06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REN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60985.6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08813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0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9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5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18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8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4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07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BREN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60980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08833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0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9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5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1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8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4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08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6F2776">
                <w:rPr>
                  <w:rFonts w:ascii="Arial" w:hAnsi="Arial" w:cs="Arial"/>
                  <w:sz w:val="20"/>
                  <w:szCs w:val="20"/>
                  <w:lang w:val="en-US"/>
                </w:rPr>
                <w:t>DAL</w:t>
              </w:r>
            </w:smartTag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61038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0563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036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9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5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8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4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09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6F2776">
                <w:rPr>
                  <w:rFonts w:ascii="Arial" w:hAnsi="Arial" w:cs="Arial"/>
                  <w:sz w:val="20"/>
                  <w:szCs w:val="20"/>
                  <w:lang w:val="en-US"/>
                </w:rPr>
                <w:t>DAL</w:t>
              </w:r>
            </w:smartTag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61737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04409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776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9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5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2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8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4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10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AM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37097.7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2931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9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5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22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8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4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11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EN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7585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8229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76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9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6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23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8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4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12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EN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7587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8229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76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9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6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24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8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5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13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EN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3854.9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7083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585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49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6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25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8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5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14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EN4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2282.7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6226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347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0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6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26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8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5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15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EN5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2282.7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6236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347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0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6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27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9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5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16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EN6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2284.7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6236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347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0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6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28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9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5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17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EN7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2284.7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6239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347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0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6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29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9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5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18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IK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7804.6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9026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889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0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6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30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9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5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19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IK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7814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905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840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0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6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31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9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5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20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GEY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3181.4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9864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43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0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6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32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9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5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21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GP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9935.6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876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856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0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7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33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9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5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22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GUR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67974.8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9222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171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0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7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34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9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6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23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GUR4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68753.3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89609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751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0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7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35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9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6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24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GYA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9178.8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1393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87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1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7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36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099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6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25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GYA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9177.6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1405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87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1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7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37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0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6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26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HEE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7965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461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87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1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7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0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6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27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JHA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86127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93543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467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1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7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3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6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28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JHA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861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93527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470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1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7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4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0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6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29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JHA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86105.1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93525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465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1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7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41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0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6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30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KABI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60195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32777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493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1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7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42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0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6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31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KARM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7605.8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98784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596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1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8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43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0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6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32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KARM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7469.1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98876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545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1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8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44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0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7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33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KARM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7461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98871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520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1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8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45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0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7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34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KEW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9353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8495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447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2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8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46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0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7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35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KEW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9354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8495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447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2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8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47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1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7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36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KEW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9361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8495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447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2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8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48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1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7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37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KEW4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9365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8495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447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2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8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49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1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7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38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KEW5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9373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8495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447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2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8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50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1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7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39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KEW6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9353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8515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447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2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8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51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1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7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40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KEW7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9356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8515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447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2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8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52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1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7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41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KEW8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9360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8515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447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2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9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53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1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7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42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KHE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0218.8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3858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360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2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9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54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1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8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43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KHE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7880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4534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0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2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9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55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1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8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44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KOL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66494.8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98963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73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3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9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56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1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8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45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KUS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57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9136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19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3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9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5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2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8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46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KUS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5707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9093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19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3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9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5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2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8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47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KUS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6305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8953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79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3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9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5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2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8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48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6F2776">
                <w:rPr>
                  <w:rFonts w:ascii="Arial" w:hAnsi="Arial" w:cs="Arial"/>
                  <w:sz w:val="20"/>
                  <w:szCs w:val="20"/>
                  <w:lang w:val="en-US"/>
                </w:rPr>
                <w:lastRenderedPageBreak/>
                <w:t>LEG</w:t>
              </w:r>
            </w:smartTag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5401.6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8586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956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3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9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60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2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8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49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LING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0269.5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3101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936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3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9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61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2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8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50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LINGI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5328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7413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870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3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9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62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2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8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51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LINGI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5456.1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6707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781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3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0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63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2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8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52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LINGMO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6286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4049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00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3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0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64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2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9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53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LOLE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5422.4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89693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82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3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0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65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2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9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54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LOLE4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5404.1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89735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63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4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0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66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2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9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55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LOLE5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5420.3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89704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82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4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0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67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3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9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56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LOP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36695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93951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41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4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0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68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3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9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57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6F2776">
                <w:rPr>
                  <w:rFonts w:ascii="Arial" w:hAnsi="Arial" w:cs="Arial"/>
                  <w:sz w:val="20"/>
                  <w:szCs w:val="20"/>
                  <w:lang w:val="en-US"/>
                </w:rPr>
                <w:t>MAN</w:t>
              </w:r>
            </w:smartTag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2017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316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204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4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0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69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3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9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58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6F2776">
                <w:rPr>
                  <w:rFonts w:ascii="Arial" w:hAnsi="Arial" w:cs="Arial"/>
                  <w:sz w:val="20"/>
                  <w:szCs w:val="20"/>
                  <w:lang w:val="en-US"/>
                </w:rPr>
                <w:t>MAN</w:t>
              </w:r>
            </w:smartTag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2019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316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204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4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0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70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3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9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59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6F2776">
                <w:rPr>
                  <w:rFonts w:ascii="Arial" w:hAnsi="Arial" w:cs="Arial"/>
                  <w:sz w:val="20"/>
                  <w:szCs w:val="20"/>
                  <w:lang w:val="en-US"/>
                </w:rPr>
                <w:t>MAN</w:t>
              </w:r>
            </w:smartTag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2037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316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229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4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0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71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3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9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60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6F2776">
                <w:rPr>
                  <w:rFonts w:ascii="Arial" w:hAnsi="Arial" w:cs="Arial"/>
                  <w:sz w:val="20"/>
                  <w:szCs w:val="20"/>
                  <w:lang w:val="en-US"/>
                </w:rPr>
                <w:t>MAN</w:t>
              </w:r>
            </w:smartTag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2037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3177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229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4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0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72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3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9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61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6F2776">
                <w:rPr>
                  <w:rFonts w:ascii="Arial" w:hAnsi="Arial" w:cs="Arial"/>
                  <w:sz w:val="20"/>
                  <w:szCs w:val="20"/>
                  <w:lang w:val="en-US"/>
                </w:rPr>
                <w:t>MAN</w:t>
              </w:r>
            </w:smartTag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2037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319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229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4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1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73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3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19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62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6F2776">
                <w:rPr>
                  <w:rFonts w:ascii="Arial" w:hAnsi="Arial" w:cs="Arial"/>
                  <w:sz w:val="20"/>
                  <w:szCs w:val="20"/>
                  <w:lang w:val="en-US"/>
                </w:rPr>
                <w:t>MAN</w:t>
              </w:r>
            </w:smartTag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2047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319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229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4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1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74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3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0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63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MANUL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5795.9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433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48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4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1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75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3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0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64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MANUL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5821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4334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472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5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1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7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3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0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65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6F2776">
                <w:rPr>
                  <w:rFonts w:ascii="Arial" w:hAnsi="Arial" w:cs="Arial"/>
                  <w:sz w:val="20"/>
                  <w:szCs w:val="20"/>
                  <w:lang w:val="en-US"/>
                </w:rPr>
                <w:t>MAR</w:t>
              </w:r>
            </w:smartTag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08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5037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508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5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1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7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4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66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6F2776">
                <w:rPr>
                  <w:rFonts w:ascii="Arial" w:hAnsi="Arial" w:cs="Arial"/>
                  <w:sz w:val="20"/>
                  <w:szCs w:val="20"/>
                  <w:lang w:val="en-US"/>
                </w:rPr>
                <w:t>MAR</w:t>
              </w:r>
            </w:smartTag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0779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4756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581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5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1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7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4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0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67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6F2776">
                <w:rPr>
                  <w:rFonts w:ascii="Arial" w:hAnsi="Arial" w:cs="Arial"/>
                  <w:sz w:val="20"/>
                  <w:szCs w:val="20"/>
                  <w:lang w:val="en-US"/>
                </w:rPr>
                <w:lastRenderedPageBreak/>
                <w:t>MAR</w:t>
              </w:r>
            </w:smartTag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0936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474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591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5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1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79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4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0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68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6F2776">
                <w:rPr>
                  <w:rFonts w:ascii="Arial" w:hAnsi="Arial" w:cs="Arial"/>
                  <w:sz w:val="20"/>
                  <w:szCs w:val="20"/>
                  <w:lang w:val="en-US"/>
                </w:rPr>
                <w:t>MAR</w:t>
              </w:r>
            </w:smartTag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1003.6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4633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2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5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1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80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4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0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69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6F2776">
                <w:rPr>
                  <w:rFonts w:ascii="Arial" w:hAnsi="Arial" w:cs="Arial"/>
                  <w:sz w:val="20"/>
                  <w:szCs w:val="20"/>
                  <w:lang w:val="en-US"/>
                </w:rPr>
                <w:t>MAR</w:t>
              </w:r>
            </w:smartTag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0823.4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5035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501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5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1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81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4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0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70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6F2776">
                <w:rPr>
                  <w:rFonts w:ascii="Arial" w:hAnsi="Arial" w:cs="Arial"/>
                  <w:sz w:val="20"/>
                  <w:szCs w:val="20"/>
                  <w:lang w:val="en-US"/>
                </w:rPr>
                <w:t>MAR</w:t>
              </w:r>
            </w:smartTag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0846.3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5030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501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5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1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82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4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0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71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6F2776">
                <w:rPr>
                  <w:rFonts w:ascii="Arial" w:hAnsi="Arial" w:cs="Arial"/>
                  <w:sz w:val="20"/>
                  <w:szCs w:val="20"/>
                  <w:lang w:val="en-US"/>
                </w:rPr>
                <w:t>MAR</w:t>
              </w:r>
            </w:smartTag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0814.4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4945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529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5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2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83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4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0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72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6F2776">
                <w:rPr>
                  <w:rFonts w:ascii="Arial" w:hAnsi="Arial" w:cs="Arial"/>
                  <w:sz w:val="20"/>
                  <w:szCs w:val="20"/>
                  <w:lang w:val="en-US"/>
                </w:rPr>
                <w:t>MAR</w:t>
              </w:r>
            </w:smartTag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0773.8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495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532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5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2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84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4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1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73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6F2776">
                <w:rPr>
                  <w:rFonts w:ascii="Arial" w:hAnsi="Arial" w:cs="Arial"/>
                  <w:sz w:val="20"/>
                  <w:szCs w:val="20"/>
                  <w:lang w:val="en-US"/>
                </w:rPr>
                <w:t>MAR</w:t>
              </w:r>
            </w:smartTag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0823.1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497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529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5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2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85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4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1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74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stockticker">
              <w:r w:rsidRPr="006F2776">
                <w:rPr>
                  <w:rFonts w:ascii="Arial" w:hAnsi="Arial" w:cs="Arial"/>
                  <w:sz w:val="20"/>
                  <w:szCs w:val="20"/>
                  <w:lang w:val="en-US"/>
                </w:rPr>
                <w:t>MAR</w:t>
              </w:r>
            </w:smartTag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0701.7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4827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560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6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2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86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4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1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75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MIR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5143.8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76373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83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6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2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87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5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1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76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MIR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5150.8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76373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83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6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2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88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5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1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77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MIR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5155.8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76373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83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6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2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89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5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1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78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MIR5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5143.8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76393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83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6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2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90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5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1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79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PAK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7751.8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3299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307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6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2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91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5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1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80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PANG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6519.8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8526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935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6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2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92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5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1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81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PASS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9616.3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5857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886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6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3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93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5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1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82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PASS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9623.3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5854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886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6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3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94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5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2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83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PASS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9620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587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873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6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3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9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5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2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84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PASS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9613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5879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873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7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3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9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5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2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85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PASS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9200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6331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872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7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3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9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6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2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86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ASS6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9206.7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6318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951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7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3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98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6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2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87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PEL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9931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0680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766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7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3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899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6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2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88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PHO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6665.4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34418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71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7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3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00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6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2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89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PHO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6669.3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34425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71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7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3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01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6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2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90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PHO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6695.4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34418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703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7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3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02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6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2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91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RAM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9958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88024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87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7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4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03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6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2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92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RAM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9960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88024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87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7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4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04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6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3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93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RAM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9970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88024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61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7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4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05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6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3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94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RAM4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9988.6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8806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7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8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4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06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6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3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95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RAM5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9976.5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88075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7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8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4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07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7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3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96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RAM6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9991.3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8808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7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8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4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08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7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3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97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RAM7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30042.4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88040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7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8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4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09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7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3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98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RANK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36513.1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6280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580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8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4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10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7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3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399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RAV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31887.3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8043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779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8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4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11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7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3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00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RIM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7623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142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461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8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4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12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7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3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01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RIM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7624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142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461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8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5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13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7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3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02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RIM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7914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1830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267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8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5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1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7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4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03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RIM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7924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1830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267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8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5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1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7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4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04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RIM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7925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1830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267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9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5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1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7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4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05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INCH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6231.1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3443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594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9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5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17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8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4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06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RONG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66218.1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0459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723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9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5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18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8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4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07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RP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Darjeeling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9890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2988073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704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9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5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19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8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4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08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RUM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6423.9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079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079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9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5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20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8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4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09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RUM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6463.5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079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042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9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5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21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8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4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10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RUM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Ea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5213.1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1281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320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9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5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22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8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4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11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ING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3232.9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4587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342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9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6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23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8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4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12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ING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3232.9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460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342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9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6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24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8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5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13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ING4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3237.9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460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342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59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6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25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8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5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14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R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9157.3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06348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66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0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6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26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8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5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15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P1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6841.8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04751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598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0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6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27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9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5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16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P4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6912.1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04758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10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0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6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28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9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5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17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P5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6847.7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0476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580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0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6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29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9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5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18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P6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17011.1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04769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592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0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6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30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9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5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19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TAD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8920.8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3708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880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0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6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31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9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5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20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TARK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38194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457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244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0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6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3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9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5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21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TASH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8355.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9693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729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0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7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3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9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5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22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TASH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8357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9693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729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7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3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9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23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TEMI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39814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2484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995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0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7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3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9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6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24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EMI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Sou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39982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12536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939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1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7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36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09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6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25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TING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0817.9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38442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057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1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7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37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10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6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26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TING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0822.7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38448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057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1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7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38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10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6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27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TINGV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5966.8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7308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075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1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7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39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10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6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28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TINGV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5985.3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7334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099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1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7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40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10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6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29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TINGV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5936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7390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075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1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7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41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10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6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30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TINGV4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5858.4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7957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249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1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7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42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10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6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31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TINGV5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45797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7964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212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1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8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43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10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6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32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TUNG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9448.1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6868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445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1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8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44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107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7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33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TUNG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9570.4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7028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402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1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8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45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108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7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34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TUNG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North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59594.1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47034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412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2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8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46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109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7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35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YUK1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0144.7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7398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543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2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8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47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110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7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36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YUK2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0525.8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7269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692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2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8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48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111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74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37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YUK3</w:t>
            </w:r>
          </w:p>
        </w:tc>
        <w:tc>
          <w:tcPr>
            <w:tcW w:w="141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1273.2</w:t>
            </w:r>
          </w:p>
        </w:tc>
        <w:tc>
          <w:tcPr>
            <w:tcW w:w="1134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6814</w:t>
            </w:r>
          </w:p>
        </w:tc>
        <w:tc>
          <w:tcPr>
            <w:tcW w:w="108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425</w:t>
            </w:r>
          </w:p>
        </w:tc>
        <w:tc>
          <w:tcPr>
            <w:tcW w:w="1158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23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86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49</w:t>
            </w:r>
          </w:p>
        </w:tc>
        <w:tc>
          <w:tcPr>
            <w:tcW w:w="126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112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75</w:t>
            </w:r>
          </w:p>
        </w:tc>
        <w:tc>
          <w:tcPr>
            <w:tcW w:w="1170" w:type="dxa"/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38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YUK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1403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6774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435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2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8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5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11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7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39</w:t>
            </w:r>
          </w:p>
        </w:tc>
      </w:tr>
      <w:tr w:rsidR="006F2776" w:rsidRPr="006F2776" w:rsidTr="004D5210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YUK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West Sikki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621394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3026777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776">
              <w:rPr>
                <w:rFonts w:ascii="Arial" w:hAnsi="Arial" w:cs="Arial"/>
                <w:sz w:val="20"/>
                <w:szCs w:val="20"/>
                <w:lang w:val="en-US"/>
              </w:rPr>
              <w:t>1400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62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78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095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11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71127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F2776" w:rsidRPr="006F2776" w:rsidRDefault="006F2776" w:rsidP="004D52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776">
              <w:rPr>
                <w:rFonts w:ascii="Arial" w:hAnsi="Arial" w:cs="Arial"/>
                <w:color w:val="000000"/>
                <w:sz w:val="20"/>
                <w:szCs w:val="20"/>
              </w:rPr>
              <w:t>KF11440</w:t>
            </w:r>
          </w:p>
        </w:tc>
      </w:tr>
    </w:tbl>
    <w:p w:rsidR="006E4BC9" w:rsidRDefault="006E4BC9" w:rsidP="006F2776">
      <w:pPr>
        <w:spacing w:line="480" w:lineRule="auto"/>
        <w:rPr>
          <w:rFonts w:ascii="Calibri" w:eastAsia="Calibri" w:hAnsi="Calibri" w:cs="Calibri"/>
          <w:lang w:val="en-US"/>
        </w:rPr>
      </w:pPr>
    </w:p>
    <w:p w:rsidR="0002076D" w:rsidRDefault="0002076D" w:rsidP="0002076D">
      <w:pPr>
        <w:rPr>
          <w:rFonts w:ascii="Arial" w:hAnsi="Arial" w:cs="Arial"/>
          <w:b/>
        </w:rPr>
      </w:pPr>
    </w:p>
    <w:p w:rsidR="0002076D" w:rsidRDefault="0002076D" w:rsidP="0002076D">
      <w:pPr>
        <w:rPr>
          <w:rFonts w:ascii="Arial" w:hAnsi="Arial" w:cs="Arial"/>
          <w:b/>
        </w:rPr>
      </w:pPr>
    </w:p>
    <w:p w:rsidR="0002076D" w:rsidRPr="00E630A9" w:rsidRDefault="00C04FFD" w:rsidP="0002076D">
      <w:pPr>
        <w:rPr>
          <w:rFonts w:ascii="Arial" w:hAnsi="Arial" w:cs="Arial"/>
          <w:b/>
        </w:rPr>
      </w:pPr>
      <w:r w:rsidRPr="00E630A9">
        <w:rPr>
          <w:rFonts w:ascii="Arial" w:hAnsi="Arial" w:cs="Arial"/>
          <w:b/>
        </w:rPr>
        <w:lastRenderedPageBreak/>
        <w:t>Supplementary Table 2</w:t>
      </w:r>
    </w:p>
    <w:p w:rsidR="00B908BD" w:rsidRPr="00DC4AC6" w:rsidRDefault="001A18B6" w:rsidP="006F2776">
      <w:pPr>
        <w:spacing w:line="480" w:lineRule="auto"/>
        <w:rPr>
          <w:rFonts w:ascii="Calibri" w:eastAsia="Calibri" w:hAnsi="Calibri" w:cs="Calibri"/>
          <w:lang w:val="en-US"/>
        </w:rPr>
      </w:pPr>
      <w:r w:rsidRPr="00DC4AC6">
        <w:rPr>
          <w:rFonts w:ascii="Arial" w:hAnsi="Arial" w:cs="Arial"/>
        </w:rPr>
        <w:t xml:space="preserve">Genetic distances within and between clades for each genome compon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0"/>
        <w:gridCol w:w="1865"/>
        <w:gridCol w:w="992"/>
        <w:gridCol w:w="1155"/>
        <w:gridCol w:w="988"/>
        <w:gridCol w:w="987"/>
        <w:gridCol w:w="987"/>
        <w:gridCol w:w="986"/>
      </w:tblGrid>
      <w:tr w:rsidR="00DC4AC6" w:rsidRPr="00DC4AC6" w:rsidTr="0002076D">
        <w:tc>
          <w:tcPr>
            <w:tcW w:w="3085" w:type="dxa"/>
            <w:gridSpan w:val="2"/>
          </w:tcPr>
          <w:p w:rsidR="00B908BD" w:rsidRPr="00DC4AC6" w:rsidRDefault="00B908BD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Genome component</w:t>
            </w:r>
          </w:p>
        </w:tc>
        <w:tc>
          <w:tcPr>
            <w:tcW w:w="992" w:type="dxa"/>
          </w:tcPr>
          <w:p w:rsidR="00B908BD" w:rsidRPr="00DC4AC6" w:rsidRDefault="00B908BD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DNA-R</w:t>
            </w:r>
          </w:p>
        </w:tc>
        <w:tc>
          <w:tcPr>
            <w:tcW w:w="1155" w:type="dxa"/>
          </w:tcPr>
          <w:p w:rsidR="00B908BD" w:rsidRPr="00DC4AC6" w:rsidRDefault="00B908BD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DNA-U3</w:t>
            </w:r>
          </w:p>
        </w:tc>
        <w:tc>
          <w:tcPr>
            <w:tcW w:w="988" w:type="dxa"/>
          </w:tcPr>
          <w:p w:rsidR="00B908BD" w:rsidRPr="00DC4AC6" w:rsidRDefault="00B908BD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DNA-S</w:t>
            </w:r>
          </w:p>
        </w:tc>
        <w:tc>
          <w:tcPr>
            <w:tcW w:w="987" w:type="dxa"/>
          </w:tcPr>
          <w:p w:rsidR="00B908BD" w:rsidRPr="00DC4AC6" w:rsidRDefault="00B908BD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DNA-M</w:t>
            </w:r>
          </w:p>
        </w:tc>
        <w:tc>
          <w:tcPr>
            <w:tcW w:w="987" w:type="dxa"/>
          </w:tcPr>
          <w:p w:rsidR="00B908BD" w:rsidRPr="00DC4AC6" w:rsidRDefault="00B908BD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DNA-C</w:t>
            </w:r>
          </w:p>
        </w:tc>
        <w:tc>
          <w:tcPr>
            <w:tcW w:w="986" w:type="dxa"/>
          </w:tcPr>
          <w:p w:rsidR="00B908BD" w:rsidRPr="00DC4AC6" w:rsidRDefault="00B908BD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DNA-N</w:t>
            </w:r>
          </w:p>
        </w:tc>
      </w:tr>
      <w:tr w:rsidR="00DC4AC6" w:rsidRPr="00DC4AC6" w:rsidTr="0002076D">
        <w:tc>
          <w:tcPr>
            <w:tcW w:w="1220" w:type="dxa"/>
            <w:vMerge w:val="restart"/>
          </w:tcPr>
          <w:p w:rsidR="0002076D" w:rsidRPr="00DC4AC6" w:rsidRDefault="00E630A9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etween group distance</w:t>
            </w:r>
            <w:r w:rsidR="0002076D" w:rsidRPr="00DC4AC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65" w:type="dxa"/>
          </w:tcPr>
          <w:p w:rsidR="0002076D" w:rsidRPr="00DC4AC6" w:rsidRDefault="0002076D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Major clades</w:t>
            </w:r>
          </w:p>
        </w:tc>
        <w:tc>
          <w:tcPr>
            <w:tcW w:w="992" w:type="dxa"/>
          </w:tcPr>
          <w:p w:rsidR="0002076D" w:rsidRPr="00DC4AC6" w:rsidRDefault="00DC4AC6" w:rsidP="00014BA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C60BA">
              <w:rPr>
                <w:rFonts w:ascii="Arial" w:hAnsi="Arial" w:cs="Arial"/>
                <w:sz w:val="22"/>
                <w:szCs w:val="22"/>
              </w:rPr>
              <w:t>0.0</w:t>
            </w:r>
            <w:r w:rsidR="00014BAA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55" w:type="dxa"/>
          </w:tcPr>
          <w:p w:rsidR="0002076D" w:rsidRPr="00DC4AC6" w:rsidRDefault="00AC2454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3</w:t>
            </w:r>
          </w:p>
        </w:tc>
        <w:tc>
          <w:tcPr>
            <w:tcW w:w="988" w:type="dxa"/>
          </w:tcPr>
          <w:p w:rsidR="0002076D" w:rsidRPr="00DC4AC6" w:rsidRDefault="00981CEC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6</w:t>
            </w:r>
          </w:p>
        </w:tc>
        <w:tc>
          <w:tcPr>
            <w:tcW w:w="987" w:type="dxa"/>
          </w:tcPr>
          <w:p w:rsidR="0002076D" w:rsidRPr="00DC4AC6" w:rsidRDefault="009E1AE7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3</w:t>
            </w:r>
          </w:p>
        </w:tc>
        <w:tc>
          <w:tcPr>
            <w:tcW w:w="987" w:type="dxa"/>
          </w:tcPr>
          <w:p w:rsidR="0002076D" w:rsidRPr="00DC4AC6" w:rsidRDefault="007D3997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  <w:tc>
          <w:tcPr>
            <w:tcW w:w="986" w:type="dxa"/>
          </w:tcPr>
          <w:p w:rsidR="0002076D" w:rsidRPr="00DC4AC6" w:rsidRDefault="00DB1228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4</w:t>
            </w:r>
          </w:p>
        </w:tc>
      </w:tr>
      <w:tr w:rsidR="00DC4AC6" w:rsidRPr="00DC4AC6" w:rsidTr="0002076D">
        <w:tc>
          <w:tcPr>
            <w:tcW w:w="1220" w:type="dxa"/>
            <w:vMerge/>
          </w:tcPr>
          <w:p w:rsidR="0002076D" w:rsidRPr="00DC4AC6" w:rsidRDefault="0002076D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5" w:type="dxa"/>
          </w:tcPr>
          <w:p w:rsidR="0002076D" w:rsidRPr="00DC4AC6" w:rsidRDefault="0002076D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Minor clades (1)</w:t>
            </w:r>
          </w:p>
        </w:tc>
        <w:tc>
          <w:tcPr>
            <w:tcW w:w="992" w:type="dxa"/>
          </w:tcPr>
          <w:p w:rsidR="0002076D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C4A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155" w:type="dxa"/>
          </w:tcPr>
          <w:p w:rsidR="0002076D" w:rsidRPr="00DC4AC6" w:rsidRDefault="0002076D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988" w:type="dxa"/>
          </w:tcPr>
          <w:p w:rsidR="0002076D" w:rsidRPr="00DC4AC6" w:rsidRDefault="00981CEC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987" w:type="dxa"/>
          </w:tcPr>
          <w:p w:rsidR="0002076D" w:rsidRPr="00DC4AC6" w:rsidRDefault="00E151F3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  <w:tc>
          <w:tcPr>
            <w:tcW w:w="987" w:type="dxa"/>
          </w:tcPr>
          <w:p w:rsidR="0002076D" w:rsidRPr="00DC4AC6" w:rsidRDefault="0002076D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986" w:type="dxa"/>
          </w:tcPr>
          <w:p w:rsidR="0002076D" w:rsidRPr="00F54568" w:rsidRDefault="00DB1228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4568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</w:tr>
      <w:tr w:rsidR="00DC4AC6" w:rsidRPr="00DC4AC6" w:rsidTr="0002076D">
        <w:tc>
          <w:tcPr>
            <w:tcW w:w="1220" w:type="dxa"/>
            <w:vMerge/>
          </w:tcPr>
          <w:p w:rsidR="0002076D" w:rsidRPr="00DC4AC6" w:rsidRDefault="0002076D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5" w:type="dxa"/>
          </w:tcPr>
          <w:p w:rsidR="0002076D" w:rsidRPr="00DC4AC6" w:rsidRDefault="0002076D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Minor clades (2)</w:t>
            </w:r>
          </w:p>
        </w:tc>
        <w:tc>
          <w:tcPr>
            <w:tcW w:w="992" w:type="dxa"/>
          </w:tcPr>
          <w:p w:rsidR="0002076D" w:rsidRPr="00DC4AC6" w:rsidRDefault="0002076D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155" w:type="dxa"/>
          </w:tcPr>
          <w:p w:rsidR="0002076D" w:rsidRPr="00DC4AC6" w:rsidRDefault="0002076D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988" w:type="dxa"/>
          </w:tcPr>
          <w:p w:rsidR="0002076D" w:rsidRPr="00DC4AC6" w:rsidRDefault="00981CEC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987" w:type="dxa"/>
          </w:tcPr>
          <w:p w:rsidR="0002076D" w:rsidRPr="00DC4AC6" w:rsidRDefault="00E151F3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3</w:t>
            </w:r>
          </w:p>
        </w:tc>
        <w:tc>
          <w:tcPr>
            <w:tcW w:w="987" w:type="dxa"/>
          </w:tcPr>
          <w:p w:rsidR="0002076D" w:rsidRPr="00DC4AC6" w:rsidRDefault="0002076D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986" w:type="dxa"/>
          </w:tcPr>
          <w:p w:rsidR="0002076D" w:rsidRPr="00DC4AC6" w:rsidRDefault="0002076D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DC4AC6" w:rsidRPr="00DC4AC6" w:rsidTr="0002076D">
        <w:tc>
          <w:tcPr>
            <w:tcW w:w="1220" w:type="dxa"/>
            <w:vMerge w:val="restart"/>
          </w:tcPr>
          <w:p w:rsidR="00DC4AC6" w:rsidRPr="00DC4AC6" w:rsidRDefault="00E630A9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ithin group distance</w:t>
            </w:r>
            <w:r w:rsidR="00DC4AC6" w:rsidRPr="00DC4AC6">
              <w:rPr>
                <w:rFonts w:ascii="Arial" w:hAnsi="Arial" w:cs="Arial"/>
                <w:sz w:val="22"/>
                <w:szCs w:val="22"/>
              </w:rPr>
              <w:t>*</w:t>
            </w:r>
          </w:p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5" w:type="dxa"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Major clade 1</w:t>
            </w:r>
          </w:p>
        </w:tc>
        <w:tc>
          <w:tcPr>
            <w:tcW w:w="992" w:type="dxa"/>
          </w:tcPr>
          <w:p w:rsidR="00DC4AC6" w:rsidRPr="00DC4AC6" w:rsidRDefault="00DC4AC6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14000">
              <w:rPr>
                <w:rFonts w:ascii="Arial" w:hAnsi="Arial" w:cs="Arial"/>
                <w:sz w:val="22"/>
                <w:szCs w:val="22"/>
              </w:rPr>
              <w:t xml:space="preserve">0.008 </w:t>
            </w:r>
          </w:p>
        </w:tc>
        <w:tc>
          <w:tcPr>
            <w:tcW w:w="1155" w:type="dxa"/>
          </w:tcPr>
          <w:p w:rsidR="00DC4AC6" w:rsidRPr="00DC4AC6" w:rsidRDefault="0058186B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29 </w:t>
            </w:r>
          </w:p>
        </w:tc>
        <w:tc>
          <w:tcPr>
            <w:tcW w:w="988" w:type="dxa"/>
          </w:tcPr>
          <w:p w:rsidR="00DC4AC6" w:rsidRPr="00DC4AC6" w:rsidRDefault="00981CEC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12 </w:t>
            </w:r>
          </w:p>
        </w:tc>
        <w:tc>
          <w:tcPr>
            <w:tcW w:w="987" w:type="dxa"/>
          </w:tcPr>
          <w:p w:rsidR="00DC4AC6" w:rsidRPr="00F077E4" w:rsidRDefault="009E1AE7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077E4">
              <w:rPr>
                <w:rFonts w:ascii="Arial" w:hAnsi="Arial" w:cs="Arial"/>
                <w:sz w:val="22"/>
                <w:szCs w:val="22"/>
              </w:rPr>
              <w:t xml:space="preserve">0.021 </w:t>
            </w:r>
          </w:p>
        </w:tc>
        <w:tc>
          <w:tcPr>
            <w:tcW w:w="987" w:type="dxa"/>
          </w:tcPr>
          <w:p w:rsidR="00DC4AC6" w:rsidRPr="00F077E4" w:rsidRDefault="0048785A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077E4">
              <w:rPr>
                <w:rFonts w:ascii="Arial" w:hAnsi="Arial" w:cs="Arial"/>
                <w:sz w:val="22"/>
                <w:szCs w:val="22"/>
              </w:rPr>
              <w:t>0.0</w:t>
            </w:r>
            <w:r w:rsidR="00F077E4" w:rsidRPr="00F077E4">
              <w:rPr>
                <w:rFonts w:ascii="Arial" w:hAnsi="Arial" w:cs="Arial"/>
                <w:sz w:val="22"/>
                <w:szCs w:val="22"/>
              </w:rPr>
              <w:t xml:space="preserve">11 </w:t>
            </w:r>
          </w:p>
        </w:tc>
        <w:tc>
          <w:tcPr>
            <w:tcW w:w="986" w:type="dxa"/>
          </w:tcPr>
          <w:p w:rsidR="00DC4AC6" w:rsidRPr="00DC4AC6" w:rsidRDefault="00DB1228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36 </w:t>
            </w:r>
          </w:p>
        </w:tc>
      </w:tr>
      <w:tr w:rsidR="00DC4AC6" w:rsidRPr="00DC4AC6" w:rsidTr="0002076D">
        <w:tc>
          <w:tcPr>
            <w:tcW w:w="1220" w:type="dxa"/>
            <w:vMerge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5" w:type="dxa"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Major clade 2</w:t>
            </w:r>
          </w:p>
        </w:tc>
        <w:tc>
          <w:tcPr>
            <w:tcW w:w="992" w:type="dxa"/>
          </w:tcPr>
          <w:p w:rsidR="00DC4AC6" w:rsidRPr="00DC4AC6" w:rsidRDefault="00DC4AC6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14000">
              <w:rPr>
                <w:rFonts w:ascii="Arial" w:hAnsi="Arial" w:cs="Arial"/>
                <w:sz w:val="22"/>
                <w:szCs w:val="22"/>
              </w:rPr>
              <w:t xml:space="preserve">0.01 </w:t>
            </w:r>
          </w:p>
        </w:tc>
        <w:tc>
          <w:tcPr>
            <w:tcW w:w="1155" w:type="dxa"/>
          </w:tcPr>
          <w:p w:rsidR="00DC4AC6" w:rsidRPr="00DC4AC6" w:rsidRDefault="0058186B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29 </w:t>
            </w:r>
          </w:p>
        </w:tc>
        <w:tc>
          <w:tcPr>
            <w:tcW w:w="988" w:type="dxa"/>
          </w:tcPr>
          <w:p w:rsidR="00DC4AC6" w:rsidRPr="00DC4AC6" w:rsidRDefault="00981CEC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15 </w:t>
            </w:r>
          </w:p>
        </w:tc>
        <w:tc>
          <w:tcPr>
            <w:tcW w:w="987" w:type="dxa"/>
          </w:tcPr>
          <w:p w:rsidR="00DC4AC6" w:rsidRPr="00F077E4" w:rsidRDefault="009E1AE7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077E4">
              <w:rPr>
                <w:rFonts w:ascii="Arial" w:hAnsi="Arial" w:cs="Arial"/>
                <w:sz w:val="22"/>
                <w:szCs w:val="22"/>
              </w:rPr>
              <w:t xml:space="preserve">0.020 </w:t>
            </w:r>
          </w:p>
        </w:tc>
        <w:tc>
          <w:tcPr>
            <w:tcW w:w="987" w:type="dxa"/>
          </w:tcPr>
          <w:p w:rsidR="00DC4AC6" w:rsidRPr="00F077E4" w:rsidRDefault="0048785A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077E4">
              <w:rPr>
                <w:rFonts w:ascii="Arial" w:hAnsi="Arial" w:cs="Arial"/>
                <w:sz w:val="22"/>
                <w:szCs w:val="22"/>
              </w:rPr>
              <w:t>0.0</w:t>
            </w:r>
            <w:r w:rsidR="00F077E4" w:rsidRPr="00F077E4">
              <w:rPr>
                <w:rFonts w:ascii="Arial" w:hAnsi="Arial" w:cs="Arial"/>
                <w:sz w:val="22"/>
                <w:szCs w:val="22"/>
              </w:rPr>
              <w:t xml:space="preserve">13 </w:t>
            </w:r>
          </w:p>
        </w:tc>
        <w:tc>
          <w:tcPr>
            <w:tcW w:w="986" w:type="dxa"/>
          </w:tcPr>
          <w:p w:rsidR="00DC4AC6" w:rsidRPr="00DC4AC6" w:rsidRDefault="00DB1228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19 </w:t>
            </w:r>
          </w:p>
        </w:tc>
      </w:tr>
      <w:tr w:rsidR="00DC4AC6" w:rsidRPr="00DC4AC6" w:rsidTr="0002076D">
        <w:tc>
          <w:tcPr>
            <w:tcW w:w="1220" w:type="dxa"/>
            <w:vMerge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5" w:type="dxa"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Minor clade 1.1</w:t>
            </w:r>
          </w:p>
        </w:tc>
        <w:tc>
          <w:tcPr>
            <w:tcW w:w="992" w:type="dxa"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155" w:type="dxa"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988" w:type="dxa"/>
          </w:tcPr>
          <w:p w:rsidR="00DC4AC6" w:rsidRPr="00DC4AC6" w:rsidRDefault="00981CEC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12 </w:t>
            </w:r>
          </w:p>
        </w:tc>
        <w:tc>
          <w:tcPr>
            <w:tcW w:w="987" w:type="dxa"/>
          </w:tcPr>
          <w:p w:rsidR="00DC4AC6" w:rsidRPr="00DC4AC6" w:rsidRDefault="00E151F3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12 </w:t>
            </w:r>
          </w:p>
        </w:tc>
        <w:tc>
          <w:tcPr>
            <w:tcW w:w="987" w:type="dxa"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986" w:type="dxa"/>
          </w:tcPr>
          <w:p w:rsidR="00DC4AC6" w:rsidRPr="00DC4AC6" w:rsidRDefault="00DB1228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21 </w:t>
            </w:r>
          </w:p>
        </w:tc>
      </w:tr>
      <w:tr w:rsidR="00DC4AC6" w:rsidRPr="00DC4AC6" w:rsidTr="0002076D">
        <w:tc>
          <w:tcPr>
            <w:tcW w:w="1220" w:type="dxa"/>
            <w:vMerge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5" w:type="dxa"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Minor clade 1.2</w:t>
            </w:r>
          </w:p>
        </w:tc>
        <w:tc>
          <w:tcPr>
            <w:tcW w:w="992" w:type="dxa"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C4A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155" w:type="dxa"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988" w:type="dxa"/>
          </w:tcPr>
          <w:p w:rsidR="00DC4AC6" w:rsidRPr="00DC4AC6" w:rsidRDefault="00981CEC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9 </w:t>
            </w:r>
          </w:p>
        </w:tc>
        <w:tc>
          <w:tcPr>
            <w:tcW w:w="987" w:type="dxa"/>
          </w:tcPr>
          <w:p w:rsidR="00DC4AC6" w:rsidRPr="00DC4AC6" w:rsidRDefault="00E151F3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19 </w:t>
            </w:r>
          </w:p>
        </w:tc>
        <w:tc>
          <w:tcPr>
            <w:tcW w:w="987" w:type="dxa"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986" w:type="dxa"/>
          </w:tcPr>
          <w:p w:rsidR="00DC4AC6" w:rsidRPr="00DC4AC6" w:rsidRDefault="00DB1228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9 </w:t>
            </w:r>
          </w:p>
        </w:tc>
      </w:tr>
      <w:tr w:rsidR="00DC4AC6" w:rsidRPr="00DC4AC6" w:rsidTr="0002076D">
        <w:tc>
          <w:tcPr>
            <w:tcW w:w="1220" w:type="dxa"/>
            <w:vMerge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5" w:type="dxa"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Minor clade 2.1</w:t>
            </w:r>
          </w:p>
        </w:tc>
        <w:tc>
          <w:tcPr>
            <w:tcW w:w="992" w:type="dxa"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155" w:type="dxa"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988" w:type="dxa"/>
          </w:tcPr>
          <w:p w:rsidR="00DC4AC6" w:rsidRPr="00DC4AC6" w:rsidRDefault="00981CEC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12 </w:t>
            </w:r>
          </w:p>
        </w:tc>
        <w:tc>
          <w:tcPr>
            <w:tcW w:w="987" w:type="dxa"/>
          </w:tcPr>
          <w:p w:rsidR="00DC4AC6" w:rsidRPr="00DC4AC6" w:rsidRDefault="00E151F3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13 </w:t>
            </w:r>
          </w:p>
        </w:tc>
        <w:tc>
          <w:tcPr>
            <w:tcW w:w="987" w:type="dxa"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986" w:type="dxa"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DC4AC6" w:rsidRPr="00DC4AC6" w:rsidTr="0002076D">
        <w:tc>
          <w:tcPr>
            <w:tcW w:w="1220" w:type="dxa"/>
            <w:vMerge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5" w:type="dxa"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Minor clade 2.2</w:t>
            </w:r>
          </w:p>
        </w:tc>
        <w:tc>
          <w:tcPr>
            <w:tcW w:w="992" w:type="dxa"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155" w:type="dxa"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988" w:type="dxa"/>
          </w:tcPr>
          <w:p w:rsidR="00DC4AC6" w:rsidRPr="00DC4AC6" w:rsidRDefault="00981CEC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10 </w:t>
            </w:r>
          </w:p>
        </w:tc>
        <w:tc>
          <w:tcPr>
            <w:tcW w:w="987" w:type="dxa"/>
          </w:tcPr>
          <w:p w:rsidR="00DC4AC6" w:rsidRPr="00DC4AC6" w:rsidRDefault="00E151F3" w:rsidP="00E630A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25 </w:t>
            </w:r>
          </w:p>
        </w:tc>
        <w:tc>
          <w:tcPr>
            <w:tcW w:w="987" w:type="dxa"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986" w:type="dxa"/>
          </w:tcPr>
          <w:p w:rsidR="00DC4AC6" w:rsidRPr="00DC4AC6" w:rsidRDefault="00DC4AC6" w:rsidP="009E1A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4A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:rsidR="009E1AE7" w:rsidRDefault="00DC4AC6">
      <w:pPr>
        <w:rPr>
          <w:rFonts w:ascii="Arial" w:hAnsi="Arial" w:cs="Arial"/>
        </w:rPr>
      </w:pPr>
      <w:r w:rsidRPr="00DC4AC6">
        <w:rPr>
          <w:rFonts w:ascii="Arial" w:hAnsi="Arial" w:cs="Arial"/>
        </w:rPr>
        <w:t>*</w:t>
      </w:r>
      <w:r w:rsidR="001A18B6" w:rsidRPr="00DC4AC6">
        <w:rPr>
          <w:rFonts w:ascii="Arial" w:hAnsi="Arial" w:cs="Arial"/>
        </w:rPr>
        <w:t xml:space="preserve">Distances represent the mean number of </w:t>
      </w:r>
      <w:r w:rsidRPr="00DC4AC6">
        <w:rPr>
          <w:rFonts w:ascii="Arial" w:hAnsi="Arial" w:cs="Arial"/>
        </w:rPr>
        <w:t xml:space="preserve">pairwise </w:t>
      </w:r>
      <w:r w:rsidR="001A18B6" w:rsidRPr="00DC4AC6">
        <w:rPr>
          <w:rFonts w:ascii="Arial" w:hAnsi="Arial" w:cs="Arial"/>
        </w:rPr>
        <w:t xml:space="preserve">nucleotide substitutions per site </w:t>
      </w: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Nei</w:t>
      </w:r>
      <w:proofErr w:type="spellEnd"/>
      <w:r>
        <w:rPr>
          <w:rFonts w:ascii="Arial" w:hAnsi="Arial" w:cs="Arial"/>
        </w:rPr>
        <w:t>, 1987)</w:t>
      </w:r>
    </w:p>
    <w:p w:rsidR="00E630A9" w:rsidRPr="00DC4AC6" w:rsidRDefault="00E630A9">
      <w:r>
        <w:rPr>
          <w:rFonts w:ascii="Arial" w:hAnsi="Arial" w:cs="Arial"/>
        </w:rPr>
        <w:t>Numbers in parenthesis correspond to the major clades within which the minor clades belong.</w:t>
      </w:r>
    </w:p>
    <w:sectPr w:rsidR="00E630A9" w:rsidRPr="00DC4AC6" w:rsidSect="009E1A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BC9"/>
    <w:rsid w:val="00014BAA"/>
    <w:rsid w:val="0002076D"/>
    <w:rsid w:val="00096118"/>
    <w:rsid w:val="001335C3"/>
    <w:rsid w:val="00175783"/>
    <w:rsid w:val="001A18B6"/>
    <w:rsid w:val="001C186C"/>
    <w:rsid w:val="002C428D"/>
    <w:rsid w:val="003B4D0A"/>
    <w:rsid w:val="003F1100"/>
    <w:rsid w:val="0048785A"/>
    <w:rsid w:val="004C7F81"/>
    <w:rsid w:val="004D5210"/>
    <w:rsid w:val="004D7DD1"/>
    <w:rsid w:val="0058186B"/>
    <w:rsid w:val="005C60BA"/>
    <w:rsid w:val="00614044"/>
    <w:rsid w:val="006E4BC9"/>
    <w:rsid w:val="006F2776"/>
    <w:rsid w:val="007155D5"/>
    <w:rsid w:val="007A5AD2"/>
    <w:rsid w:val="007D3997"/>
    <w:rsid w:val="008A0584"/>
    <w:rsid w:val="008F164E"/>
    <w:rsid w:val="00981CEC"/>
    <w:rsid w:val="009C73ED"/>
    <w:rsid w:val="009E1AE7"/>
    <w:rsid w:val="00A14000"/>
    <w:rsid w:val="00AC2454"/>
    <w:rsid w:val="00B46761"/>
    <w:rsid w:val="00B908BD"/>
    <w:rsid w:val="00C04FFD"/>
    <w:rsid w:val="00D21A93"/>
    <w:rsid w:val="00DB1228"/>
    <w:rsid w:val="00DC4AC6"/>
    <w:rsid w:val="00E077E3"/>
    <w:rsid w:val="00E151F3"/>
    <w:rsid w:val="00E43C89"/>
    <w:rsid w:val="00E630A9"/>
    <w:rsid w:val="00EA1ACB"/>
    <w:rsid w:val="00F02738"/>
    <w:rsid w:val="00F077E4"/>
    <w:rsid w:val="00F54568"/>
    <w:rsid w:val="00F715B2"/>
    <w:rsid w:val="00FC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E4BC9"/>
  </w:style>
  <w:style w:type="table" w:styleId="TableGrid">
    <w:name w:val="Table Grid"/>
    <w:basedOn w:val="TableNormal"/>
    <w:uiPriority w:val="59"/>
    <w:rsid w:val="006E4BC9"/>
    <w:pPr>
      <w:spacing w:after="0" w:line="240" w:lineRule="auto"/>
    </w:pPr>
    <w:rPr>
      <w:rFonts w:ascii="Calibri" w:eastAsia="Calibri" w:hAnsi="Calibri" w:cs="Calibri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E4BC9"/>
  </w:style>
  <w:style w:type="table" w:styleId="TableGrid">
    <w:name w:val="Table Grid"/>
    <w:basedOn w:val="TableNormal"/>
    <w:uiPriority w:val="59"/>
    <w:rsid w:val="006E4BC9"/>
    <w:pPr>
      <w:spacing w:after="0" w:line="240" w:lineRule="auto"/>
    </w:pPr>
    <w:rPr>
      <w:rFonts w:ascii="Calibri" w:eastAsia="Calibri" w:hAnsi="Calibri" w:cs="Calibri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411</Words>
  <Characters>1374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Chan, Wei - Oxford</cp:lastModifiedBy>
  <cp:revision>3</cp:revision>
  <dcterms:created xsi:type="dcterms:W3CDTF">2013-11-15T09:35:00Z</dcterms:created>
  <dcterms:modified xsi:type="dcterms:W3CDTF">2013-11-15T09:35:00Z</dcterms:modified>
</cp:coreProperties>
</file>